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A8C256" w14:textId="77777777" w:rsidR="00CB1081" w:rsidRPr="001C2454" w:rsidRDefault="00CB1081" w:rsidP="00CB1081">
      <w:pPr>
        <w:rPr>
          <w:b/>
          <w:lang w:val="en-US"/>
        </w:rPr>
      </w:pPr>
      <w:bookmarkStart w:id="0" w:name="_GoBack"/>
      <w:bookmarkEnd w:id="0"/>
    </w:p>
    <w:tbl>
      <w:tblPr>
        <w:tblW w:w="7009" w:type="dxa"/>
        <w:tblLook w:val="04A0" w:firstRow="1" w:lastRow="0" w:firstColumn="1" w:lastColumn="0" w:noHBand="0" w:noVBand="1"/>
      </w:tblPr>
      <w:tblGrid>
        <w:gridCol w:w="1701"/>
        <w:gridCol w:w="1310"/>
        <w:gridCol w:w="1696"/>
        <w:gridCol w:w="1240"/>
        <w:gridCol w:w="1249"/>
      </w:tblGrid>
      <w:tr w:rsidR="00CB1081" w:rsidRPr="0061099B" w14:paraId="3E7E7D75" w14:textId="77777777" w:rsidTr="00784F2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461A5" w14:textId="77777777" w:rsidR="00CB1081" w:rsidRPr="0061099B" w:rsidRDefault="00CB1081" w:rsidP="00784F21">
            <w:pPr>
              <w:rPr>
                <w:b/>
                <w:bCs/>
                <w:color w:val="000000"/>
              </w:rPr>
            </w:pPr>
            <w:r w:rsidRPr="0061099B">
              <w:rPr>
                <w:b/>
                <w:bCs/>
                <w:color w:val="000000"/>
              </w:rPr>
              <w:t>Analyte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2A8EA" w14:textId="77777777" w:rsidR="00CB1081" w:rsidRPr="0061099B" w:rsidRDefault="00CB1081" w:rsidP="00784F21">
            <w:pPr>
              <w:rPr>
                <w:b/>
                <w:bCs/>
                <w:color w:val="000000"/>
              </w:rPr>
            </w:pPr>
            <w:proofErr w:type="spellStart"/>
            <w:r w:rsidRPr="0061099B">
              <w:rPr>
                <w:b/>
                <w:bCs/>
                <w:color w:val="000000"/>
              </w:rPr>
              <w:t>Calibrator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71F22" w14:textId="77777777" w:rsidR="00CB1081" w:rsidRPr="0061099B" w:rsidRDefault="00CB1081" w:rsidP="00784F21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61099B">
              <w:rPr>
                <w:b/>
                <w:bCs/>
                <w:color w:val="000000"/>
              </w:rPr>
              <w:t>Concentr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21438" w14:textId="77777777" w:rsidR="00CB1081" w:rsidRPr="0061099B" w:rsidRDefault="00CB1081" w:rsidP="00784F21">
            <w:pPr>
              <w:jc w:val="center"/>
              <w:rPr>
                <w:b/>
                <w:bCs/>
                <w:color w:val="000000"/>
              </w:rPr>
            </w:pPr>
            <w:r w:rsidRPr="0061099B">
              <w:rPr>
                <w:b/>
                <w:bCs/>
                <w:color w:val="000000"/>
              </w:rPr>
              <w:t>Total CV, %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EA360" w14:textId="77777777" w:rsidR="00CB1081" w:rsidRPr="0061099B" w:rsidRDefault="00CB1081" w:rsidP="00784F21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61099B">
              <w:rPr>
                <w:b/>
                <w:bCs/>
                <w:color w:val="000000"/>
              </w:rPr>
              <w:t>Accuracy</w:t>
            </w:r>
            <w:proofErr w:type="spellEnd"/>
            <w:r w:rsidRPr="0061099B">
              <w:rPr>
                <w:b/>
                <w:bCs/>
                <w:color w:val="000000"/>
              </w:rPr>
              <w:t>, %</w:t>
            </w:r>
          </w:p>
        </w:tc>
      </w:tr>
      <w:tr w:rsidR="00CB1081" w:rsidRPr="0061099B" w14:paraId="76D07910" w14:textId="77777777" w:rsidTr="00784F2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B458" w14:textId="77777777" w:rsidR="00CB1081" w:rsidRPr="0061099B" w:rsidRDefault="00CB1081" w:rsidP="00784F21">
            <w:pPr>
              <w:rPr>
                <w:color w:val="000000"/>
              </w:rPr>
            </w:pPr>
            <w:r w:rsidRPr="0061099B">
              <w:rPr>
                <w:color w:val="000000"/>
              </w:rPr>
              <w:t>Tamoxife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4858" w14:textId="77777777" w:rsidR="00CB1081" w:rsidRPr="0061099B" w:rsidRDefault="00CB1081" w:rsidP="00784F21">
            <w:pPr>
              <w:rPr>
                <w:color w:val="000000"/>
              </w:rPr>
            </w:pPr>
            <w:proofErr w:type="spellStart"/>
            <w:r w:rsidRPr="0061099B">
              <w:rPr>
                <w:color w:val="000000"/>
              </w:rPr>
              <w:t>Low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3088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29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C611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4.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7355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98.6</w:t>
            </w:r>
          </w:p>
        </w:tc>
      </w:tr>
      <w:tr w:rsidR="00CB1081" w:rsidRPr="0061099B" w14:paraId="66207EF5" w14:textId="77777777" w:rsidTr="00784F2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5E50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F483" w14:textId="77777777" w:rsidR="00CB1081" w:rsidRPr="0061099B" w:rsidRDefault="00CB1081" w:rsidP="00784F21">
            <w:pPr>
              <w:rPr>
                <w:color w:val="000000"/>
              </w:rPr>
            </w:pPr>
            <w:r w:rsidRPr="0061099B">
              <w:rPr>
                <w:color w:val="000000"/>
              </w:rPr>
              <w:t>Medium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0A14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88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557E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3.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8D68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100.4</w:t>
            </w:r>
          </w:p>
        </w:tc>
      </w:tr>
      <w:tr w:rsidR="00CB1081" w:rsidRPr="0061099B" w14:paraId="2B8E59E5" w14:textId="77777777" w:rsidTr="00784F2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7558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5982" w14:textId="77777777" w:rsidR="00CB1081" w:rsidRPr="0061099B" w:rsidRDefault="00CB1081" w:rsidP="00784F21">
            <w:pPr>
              <w:rPr>
                <w:color w:val="000000"/>
              </w:rPr>
            </w:pPr>
            <w:r w:rsidRPr="0061099B">
              <w:rPr>
                <w:color w:val="000000"/>
              </w:rPr>
              <w:t>Hig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8DF8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266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3059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2.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843A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102.3</w:t>
            </w:r>
          </w:p>
        </w:tc>
      </w:tr>
      <w:tr w:rsidR="00CB1081" w:rsidRPr="0061099B" w14:paraId="4CDCF0B2" w14:textId="77777777" w:rsidTr="00784F2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8235" w14:textId="77777777" w:rsidR="00CB1081" w:rsidRPr="0061099B" w:rsidRDefault="00CB1081" w:rsidP="00784F21">
            <w:pPr>
              <w:rPr>
                <w:color w:val="000000"/>
              </w:rPr>
            </w:pPr>
            <w:r w:rsidRPr="0061099B">
              <w:rPr>
                <w:color w:val="000000"/>
              </w:rPr>
              <w:t>Tam-N-</w:t>
            </w:r>
            <w:proofErr w:type="spellStart"/>
            <w:r w:rsidRPr="0061099B">
              <w:rPr>
                <w:color w:val="000000"/>
              </w:rPr>
              <w:t>ox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E0D4" w14:textId="77777777" w:rsidR="00CB1081" w:rsidRPr="0061099B" w:rsidRDefault="00CB1081" w:rsidP="00784F21">
            <w:pPr>
              <w:rPr>
                <w:color w:val="000000"/>
              </w:rPr>
            </w:pPr>
            <w:proofErr w:type="spellStart"/>
            <w:r w:rsidRPr="0061099B">
              <w:rPr>
                <w:color w:val="000000"/>
              </w:rPr>
              <w:t>Low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F9FC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7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11A2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8.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72EF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96.1</w:t>
            </w:r>
          </w:p>
        </w:tc>
      </w:tr>
      <w:tr w:rsidR="00CB1081" w:rsidRPr="0061099B" w14:paraId="3B9DE2B5" w14:textId="77777777" w:rsidTr="00784F2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CD81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BCD5" w14:textId="77777777" w:rsidR="00CB1081" w:rsidRPr="0061099B" w:rsidRDefault="00CB1081" w:rsidP="00784F21">
            <w:pPr>
              <w:rPr>
                <w:color w:val="000000"/>
              </w:rPr>
            </w:pPr>
            <w:r w:rsidRPr="0061099B">
              <w:rPr>
                <w:color w:val="000000"/>
              </w:rPr>
              <w:t>Medium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1197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21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C25F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5.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7B4B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98.5</w:t>
            </w:r>
          </w:p>
        </w:tc>
      </w:tr>
      <w:tr w:rsidR="00CB1081" w:rsidRPr="0061099B" w14:paraId="4994DB44" w14:textId="77777777" w:rsidTr="00784F2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1A43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5461" w14:textId="77777777" w:rsidR="00CB1081" w:rsidRPr="0061099B" w:rsidRDefault="00CB1081" w:rsidP="00784F21">
            <w:pPr>
              <w:rPr>
                <w:color w:val="000000"/>
              </w:rPr>
            </w:pPr>
            <w:r w:rsidRPr="0061099B">
              <w:rPr>
                <w:color w:val="000000"/>
              </w:rPr>
              <w:t>Hig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F77C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65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3F9E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6.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55B5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101.8</w:t>
            </w:r>
          </w:p>
        </w:tc>
      </w:tr>
      <w:tr w:rsidR="00CB1081" w:rsidRPr="0061099B" w14:paraId="468C8CA5" w14:textId="77777777" w:rsidTr="00784F2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A9B9" w14:textId="77777777" w:rsidR="00CB1081" w:rsidRPr="0061099B" w:rsidRDefault="00CB1081" w:rsidP="00784F21">
            <w:pPr>
              <w:rPr>
                <w:color w:val="000000"/>
              </w:rPr>
            </w:pPr>
            <w:r w:rsidRPr="0061099B">
              <w:rPr>
                <w:color w:val="000000"/>
              </w:rPr>
              <w:t>Z-4’Endoxife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1F3B" w14:textId="77777777" w:rsidR="00CB1081" w:rsidRPr="0061099B" w:rsidRDefault="00CB1081" w:rsidP="00784F21">
            <w:pPr>
              <w:rPr>
                <w:color w:val="000000"/>
              </w:rPr>
            </w:pPr>
            <w:proofErr w:type="spellStart"/>
            <w:r w:rsidRPr="0061099B">
              <w:rPr>
                <w:color w:val="000000"/>
              </w:rPr>
              <w:t>Low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128A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9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3EEE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8.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019B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96.9</w:t>
            </w:r>
          </w:p>
        </w:tc>
      </w:tr>
      <w:tr w:rsidR="00CB1081" w:rsidRPr="0061099B" w14:paraId="2EF66DA5" w14:textId="77777777" w:rsidTr="00784F2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8104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3F96" w14:textId="77777777" w:rsidR="00CB1081" w:rsidRPr="0061099B" w:rsidRDefault="00CB1081" w:rsidP="00784F21">
            <w:pPr>
              <w:rPr>
                <w:color w:val="000000"/>
              </w:rPr>
            </w:pPr>
            <w:r w:rsidRPr="0061099B">
              <w:rPr>
                <w:color w:val="000000"/>
              </w:rPr>
              <w:t>Medium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1BC2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29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B926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4.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87DA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97.9</w:t>
            </w:r>
          </w:p>
        </w:tc>
      </w:tr>
      <w:tr w:rsidR="00CB1081" w:rsidRPr="0061099B" w14:paraId="3C091E82" w14:textId="77777777" w:rsidTr="00784F2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2D4E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E56D" w14:textId="77777777" w:rsidR="00CB1081" w:rsidRPr="0061099B" w:rsidRDefault="00CB1081" w:rsidP="00784F21">
            <w:pPr>
              <w:rPr>
                <w:color w:val="000000"/>
              </w:rPr>
            </w:pPr>
            <w:r w:rsidRPr="0061099B">
              <w:rPr>
                <w:color w:val="000000"/>
              </w:rPr>
              <w:t>Hig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4323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87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8CEE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5.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3990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101.6</w:t>
            </w:r>
          </w:p>
        </w:tc>
      </w:tr>
      <w:tr w:rsidR="00CB1081" w:rsidRPr="0061099B" w14:paraId="7F9485AE" w14:textId="77777777" w:rsidTr="00784F2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28DC" w14:textId="77777777" w:rsidR="00CB1081" w:rsidRPr="0061099B" w:rsidRDefault="00CB1081" w:rsidP="00784F21">
            <w:pPr>
              <w:rPr>
                <w:color w:val="000000"/>
              </w:rPr>
            </w:pPr>
            <w:r w:rsidRPr="0061099B">
              <w:rPr>
                <w:color w:val="000000"/>
              </w:rPr>
              <w:t>Z-Endoxife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4C47" w14:textId="77777777" w:rsidR="00CB1081" w:rsidRPr="0061099B" w:rsidRDefault="00CB1081" w:rsidP="00784F21">
            <w:pPr>
              <w:rPr>
                <w:color w:val="000000"/>
              </w:rPr>
            </w:pPr>
            <w:proofErr w:type="spellStart"/>
            <w:r w:rsidRPr="0061099B">
              <w:rPr>
                <w:color w:val="000000"/>
              </w:rPr>
              <w:t>Low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F6CB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4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89A9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13.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FDB2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93.2</w:t>
            </w:r>
          </w:p>
        </w:tc>
      </w:tr>
      <w:tr w:rsidR="00CB1081" w:rsidRPr="0061099B" w14:paraId="567BE881" w14:textId="77777777" w:rsidTr="00784F2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5340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C5F2" w14:textId="77777777" w:rsidR="00CB1081" w:rsidRPr="0061099B" w:rsidRDefault="00CB1081" w:rsidP="00784F21">
            <w:pPr>
              <w:rPr>
                <w:color w:val="000000"/>
              </w:rPr>
            </w:pPr>
            <w:r w:rsidRPr="0061099B">
              <w:rPr>
                <w:color w:val="000000"/>
              </w:rPr>
              <w:t>Medium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ACF5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12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F6E3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6.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5209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96.4</w:t>
            </w:r>
          </w:p>
        </w:tc>
      </w:tr>
      <w:tr w:rsidR="00CB1081" w:rsidRPr="0061099B" w14:paraId="73D71580" w14:textId="77777777" w:rsidTr="00784F2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7068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33ED" w14:textId="77777777" w:rsidR="00CB1081" w:rsidRPr="0061099B" w:rsidRDefault="00CB1081" w:rsidP="00784F21">
            <w:pPr>
              <w:rPr>
                <w:color w:val="000000"/>
              </w:rPr>
            </w:pPr>
            <w:r w:rsidRPr="0061099B">
              <w:rPr>
                <w:color w:val="000000"/>
              </w:rPr>
              <w:t>Hig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E563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37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DC15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5.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F8A7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103.2</w:t>
            </w:r>
          </w:p>
        </w:tc>
      </w:tr>
      <w:tr w:rsidR="00CB1081" w:rsidRPr="0061099B" w14:paraId="70471FF4" w14:textId="77777777" w:rsidTr="00784F2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D2DA" w14:textId="77777777" w:rsidR="00CB1081" w:rsidRPr="0061099B" w:rsidRDefault="00CB1081" w:rsidP="00784F21">
            <w:pPr>
              <w:rPr>
                <w:color w:val="000000"/>
              </w:rPr>
            </w:pPr>
            <w:proofErr w:type="spellStart"/>
            <w:r w:rsidRPr="0061099B">
              <w:rPr>
                <w:color w:val="000000"/>
              </w:rPr>
              <w:t>NDtam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B8B5" w14:textId="77777777" w:rsidR="00CB1081" w:rsidRPr="0061099B" w:rsidRDefault="00CB1081" w:rsidP="00784F21">
            <w:pPr>
              <w:rPr>
                <w:color w:val="000000"/>
              </w:rPr>
            </w:pPr>
            <w:proofErr w:type="spellStart"/>
            <w:r w:rsidRPr="0061099B">
              <w:rPr>
                <w:color w:val="000000"/>
              </w:rPr>
              <w:t>Low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C47A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59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7C86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8.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F26D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97.5</w:t>
            </w:r>
          </w:p>
        </w:tc>
      </w:tr>
      <w:tr w:rsidR="00CB1081" w:rsidRPr="0061099B" w14:paraId="3C99F945" w14:textId="77777777" w:rsidTr="00784F2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C41B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3260" w14:textId="77777777" w:rsidR="00CB1081" w:rsidRPr="0061099B" w:rsidRDefault="00CB1081" w:rsidP="00784F21">
            <w:pPr>
              <w:rPr>
                <w:color w:val="000000"/>
              </w:rPr>
            </w:pPr>
            <w:r w:rsidRPr="0061099B">
              <w:rPr>
                <w:color w:val="000000"/>
              </w:rPr>
              <w:t>Medium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5C5F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177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9DFF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4.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38A5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100.4</w:t>
            </w:r>
          </w:p>
        </w:tc>
      </w:tr>
      <w:tr w:rsidR="00CB1081" w:rsidRPr="0061099B" w14:paraId="1338FAC9" w14:textId="77777777" w:rsidTr="00784F2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920C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C939" w14:textId="77777777" w:rsidR="00CB1081" w:rsidRPr="0061099B" w:rsidRDefault="00CB1081" w:rsidP="00784F21">
            <w:pPr>
              <w:rPr>
                <w:color w:val="000000"/>
              </w:rPr>
            </w:pPr>
            <w:r w:rsidRPr="0061099B">
              <w:rPr>
                <w:color w:val="000000"/>
              </w:rPr>
              <w:t>Hig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7B14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533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9345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2.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9236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102.8</w:t>
            </w:r>
          </w:p>
        </w:tc>
      </w:tr>
      <w:tr w:rsidR="00CB1081" w:rsidRPr="0061099B" w14:paraId="64C0E548" w14:textId="77777777" w:rsidTr="00784F2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AA58" w14:textId="77777777" w:rsidR="00CB1081" w:rsidRPr="0061099B" w:rsidRDefault="00CB1081" w:rsidP="00784F21">
            <w:pPr>
              <w:rPr>
                <w:color w:val="000000"/>
              </w:rPr>
            </w:pPr>
            <w:proofErr w:type="spellStart"/>
            <w:r w:rsidRPr="0061099B">
              <w:rPr>
                <w:color w:val="000000"/>
              </w:rPr>
              <w:t>NNDDtam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A3BA" w14:textId="77777777" w:rsidR="00CB1081" w:rsidRPr="0061099B" w:rsidRDefault="00CB1081" w:rsidP="00784F21">
            <w:pPr>
              <w:rPr>
                <w:color w:val="000000"/>
              </w:rPr>
            </w:pPr>
            <w:proofErr w:type="spellStart"/>
            <w:r w:rsidRPr="0061099B">
              <w:rPr>
                <w:color w:val="000000"/>
              </w:rPr>
              <w:t>Low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BB0F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14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19E6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13.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522B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93.2</w:t>
            </w:r>
          </w:p>
        </w:tc>
      </w:tr>
      <w:tr w:rsidR="00CB1081" w:rsidRPr="0061099B" w14:paraId="6D4D5D73" w14:textId="77777777" w:rsidTr="00784F2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D4B2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8CD3" w14:textId="77777777" w:rsidR="00CB1081" w:rsidRPr="0061099B" w:rsidRDefault="00CB1081" w:rsidP="00784F21">
            <w:pPr>
              <w:rPr>
                <w:color w:val="000000"/>
              </w:rPr>
            </w:pPr>
            <w:r w:rsidRPr="0061099B">
              <w:rPr>
                <w:color w:val="000000"/>
              </w:rPr>
              <w:t>Medium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6487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44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5BC5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6.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6E68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99.0</w:t>
            </w:r>
          </w:p>
        </w:tc>
      </w:tr>
      <w:tr w:rsidR="00CB1081" w:rsidRPr="0061099B" w14:paraId="59592B4E" w14:textId="77777777" w:rsidTr="00784F2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0488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A3B5" w14:textId="77777777" w:rsidR="00CB1081" w:rsidRPr="0061099B" w:rsidRDefault="00CB1081" w:rsidP="00784F21">
            <w:pPr>
              <w:rPr>
                <w:color w:val="000000"/>
              </w:rPr>
            </w:pPr>
            <w:r w:rsidRPr="0061099B">
              <w:rPr>
                <w:color w:val="000000"/>
              </w:rPr>
              <w:t>Hig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297A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132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F52E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5.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A09C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101.9</w:t>
            </w:r>
          </w:p>
        </w:tc>
      </w:tr>
      <w:tr w:rsidR="00CB1081" w:rsidRPr="0061099B" w14:paraId="04156DBC" w14:textId="77777777" w:rsidTr="00784F2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36BD" w14:textId="77777777" w:rsidR="00CB1081" w:rsidRPr="0061099B" w:rsidRDefault="00CB1081" w:rsidP="00784F21">
            <w:pPr>
              <w:rPr>
                <w:color w:val="000000"/>
              </w:rPr>
            </w:pPr>
            <w:r w:rsidRPr="0061099B">
              <w:rPr>
                <w:color w:val="000000"/>
              </w:rPr>
              <w:t>4'OHta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BD9D" w14:textId="77777777" w:rsidR="00CB1081" w:rsidRPr="0061099B" w:rsidRDefault="00CB1081" w:rsidP="00784F21">
            <w:pPr>
              <w:rPr>
                <w:color w:val="000000"/>
              </w:rPr>
            </w:pPr>
            <w:proofErr w:type="spellStart"/>
            <w:r w:rsidRPr="0061099B">
              <w:rPr>
                <w:color w:val="000000"/>
              </w:rPr>
              <w:t>Low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F86B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0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E62F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15.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4D39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95.3</w:t>
            </w:r>
          </w:p>
        </w:tc>
      </w:tr>
      <w:tr w:rsidR="00CB1081" w:rsidRPr="0061099B" w14:paraId="71290C47" w14:textId="77777777" w:rsidTr="00784F2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7999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B42D" w14:textId="77777777" w:rsidR="00CB1081" w:rsidRPr="0061099B" w:rsidRDefault="00CB1081" w:rsidP="00784F21">
            <w:pPr>
              <w:rPr>
                <w:color w:val="000000"/>
              </w:rPr>
            </w:pPr>
            <w:r w:rsidRPr="0061099B">
              <w:rPr>
                <w:color w:val="000000"/>
              </w:rPr>
              <w:t>Medium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1B23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1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B9B3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9.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D369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96.4</w:t>
            </w:r>
          </w:p>
        </w:tc>
      </w:tr>
      <w:tr w:rsidR="00CB1081" w:rsidRPr="0061099B" w14:paraId="36A5B854" w14:textId="77777777" w:rsidTr="00784F2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F548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9DCE" w14:textId="77777777" w:rsidR="00CB1081" w:rsidRPr="0061099B" w:rsidRDefault="00CB1081" w:rsidP="00784F21">
            <w:pPr>
              <w:rPr>
                <w:color w:val="000000"/>
              </w:rPr>
            </w:pPr>
            <w:r w:rsidRPr="0061099B">
              <w:rPr>
                <w:color w:val="000000"/>
              </w:rPr>
              <w:t>Hig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A8B9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5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A697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4.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9932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100.1</w:t>
            </w:r>
          </w:p>
        </w:tc>
      </w:tr>
      <w:tr w:rsidR="00CB1081" w:rsidRPr="0061099B" w14:paraId="422150C3" w14:textId="77777777" w:rsidTr="00784F2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4BF4" w14:textId="77777777" w:rsidR="00CB1081" w:rsidRPr="0061099B" w:rsidRDefault="00CB1081" w:rsidP="00784F21">
            <w:pPr>
              <w:rPr>
                <w:color w:val="000000"/>
              </w:rPr>
            </w:pPr>
            <w:r w:rsidRPr="0061099B">
              <w:rPr>
                <w:color w:val="000000"/>
              </w:rPr>
              <w:t>Z-4OHta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9686" w14:textId="77777777" w:rsidR="00CB1081" w:rsidRPr="0061099B" w:rsidRDefault="00CB1081" w:rsidP="00784F21">
            <w:pPr>
              <w:rPr>
                <w:color w:val="000000"/>
              </w:rPr>
            </w:pPr>
            <w:proofErr w:type="spellStart"/>
            <w:r w:rsidRPr="0061099B">
              <w:rPr>
                <w:color w:val="000000"/>
              </w:rPr>
              <w:t>Low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6613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0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C71D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6.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5FB4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97.9</w:t>
            </w:r>
          </w:p>
        </w:tc>
      </w:tr>
      <w:tr w:rsidR="00CB1081" w:rsidRPr="0061099B" w14:paraId="6EE098BB" w14:textId="77777777" w:rsidTr="00784F2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108D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9E2D" w14:textId="77777777" w:rsidR="00CB1081" w:rsidRPr="0061099B" w:rsidRDefault="00CB1081" w:rsidP="00784F21">
            <w:pPr>
              <w:rPr>
                <w:color w:val="000000"/>
              </w:rPr>
            </w:pPr>
            <w:r w:rsidRPr="0061099B">
              <w:rPr>
                <w:color w:val="000000"/>
              </w:rPr>
              <w:t>Medium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23F4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2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07EF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5.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0976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96.7</w:t>
            </w:r>
          </w:p>
        </w:tc>
      </w:tr>
      <w:tr w:rsidR="00CB1081" w:rsidRPr="0061099B" w14:paraId="5E455916" w14:textId="77777777" w:rsidTr="00784F2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025DC" w14:textId="77777777" w:rsidR="00CB1081" w:rsidRPr="0061099B" w:rsidRDefault="00CB1081" w:rsidP="00784F21">
            <w:pPr>
              <w:rPr>
                <w:color w:val="000000"/>
              </w:rPr>
            </w:pPr>
            <w:r w:rsidRPr="0061099B">
              <w:rPr>
                <w:color w:val="000000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9405D" w14:textId="77777777" w:rsidR="00CB1081" w:rsidRPr="0061099B" w:rsidRDefault="00CB1081" w:rsidP="00784F21">
            <w:pPr>
              <w:rPr>
                <w:color w:val="000000"/>
              </w:rPr>
            </w:pPr>
            <w:r w:rsidRPr="0061099B">
              <w:rPr>
                <w:color w:val="000000"/>
              </w:rPr>
              <w:t>High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708A7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6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3B27A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4.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2DAEB" w14:textId="77777777" w:rsidR="00CB1081" w:rsidRPr="0061099B" w:rsidRDefault="00CB1081" w:rsidP="00784F21">
            <w:pPr>
              <w:jc w:val="center"/>
              <w:rPr>
                <w:color w:val="000000"/>
              </w:rPr>
            </w:pPr>
            <w:r w:rsidRPr="0061099B">
              <w:rPr>
                <w:color w:val="000000"/>
              </w:rPr>
              <w:t>103.7</w:t>
            </w:r>
          </w:p>
        </w:tc>
      </w:tr>
    </w:tbl>
    <w:p w14:paraId="25779A9A" w14:textId="77777777" w:rsidR="00CB1081" w:rsidRDefault="00CB1081" w:rsidP="00CB1081">
      <w:pPr>
        <w:rPr>
          <w:b/>
          <w:sz w:val="20"/>
        </w:rPr>
      </w:pPr>
    </w:p>
    <w:p w14:paraId="7872D837" w14:textId="77777777" w:rsidR="00CB1081" w:rsidRPr="004616BC" w:rsidRDefault="00CB1081" w:rsidP="00CB1081">
      <w:pPr>
        <w:rPr>
          <w:lang w:val="en-US"/>
        </w:rPr>
      </w:pPr>
      <w:r w:rsidRPr="004616BC">
        <w:rPr>
          <w:b/>
          <w:lang w:val="en-US"/>
        </w:rPr>
        <w:t xml:space="preserve">Supplemental table 1. Accuracy and precision </w:t>
      </w:r>
      <w:r>
        <w:rPr>
          <w:b/>
          <w:lang w:val="en-US"/>
        </w:rPr>
        <w:t xml:space="preserve">for tamoxifen metabolites measured by </w:t>
      </w:r>
      <w:r w:rsidRPr="004616BC">
        <w:rPr>
          <w:b/>
          <w:lang w:val="en-US"/>
        </w:rPr>
        <w:t xml:space="preserve">LC-MS/MS. </w:t>
      </w:r>
      <w:r w:rsidRPr="004616BC">
        <w:rPr>
          <w:lang w:val="en-US"/>
        </w:rPr>
        <w:t xml:space="preserve">Concentrations are in </w:t>
      </w:r>
      <w:proofErr w:type="spellStart"/>
      <w:r w:rsidRPr="004616BC">
        <w:rPr>
          <w:lang w:val="en-US"/>
        </w:rPr>
        <w:t>nM.</w:t>
      </w:r>
      <w:proofErr w:type="spellEnd"/>
      <w:r w:rsidRPr="004616BC">
        <w:rPr>
          <w:lang w:val="en-US"/>
        </w:rPr>
        <w:t xml:space="preserve"> CV and accuracy based on inter-day variations between calibrators (QCs).</w:t>
      </w:r>
    </w:p>
    <w:p w14:paraId="7D318C46" w14:textId="77777777" w:rsidR="003A728E" w:rsidRPr="00CB1081" w:rsidRDefault="00CB1081">
      <w:pPr>
        <w:rPr>
          <w:lang w:val="en-US"/>
        </w:rPr>
      </w:pPr>
    </w:p>
    <w:sectPr w:rsidR="003A728E" w:rsidRPr="00CB10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E407E"/>
    <w:rsid w:val="004D5DFF"/>
    <w:rsid w:val="00683100"/>
    <w:rsid w:val="00CB1081"/>
    <w:rsid w:val="00DE4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DDA0C0"/>
  <w15:chartTrackingRefBased/>
  <w15:docId w15:val="{E2A41819-8540-420A-97D4-02C94DABC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10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09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Helland</dc:creator>
  <cp:keywords/>
  <dc:description/>
  <cp:lastModifiedBy>Thomas Helland</cp:lastModifiedBy>
  <cp:revision>2</cp:revision>
  <dcterms:created xsi:type="dcterms:W3CDTF">2020-08-17T13:06:00Z</dcterms:created>
  <dcterms:modified xsi:type="dcterms:W3CDTF">2020-08-17T13:06:00Z</dcterms:modified>
</cp:coreProperties>
</file>